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1492C" w:rsidRDefault="00654E8F" w:rsidP="0001436A">
      <w:pPr>
        <w:pStyle w:val="SupplementaryMaterial"/>
        <w:rPr>
          <w:b w:val="0"/>
          <w:lang w:val="en-GB"/>
        </w:rPr>
      </w:pPr>
      <w:r w:rsidRPr="0001492C">
        <w:rPr>
          <w:lang w:val="en-GB"/>
        </w:rPr>
        <w:t>Supplementary Material</w:t>
      </w:r>
    </w:p>
    <w:p w14:paraId="4D059444" w14:textId="13908E18" w:rsidR="00994A3D" w:rsidRPr="0001492C" w:rsidRDefault="00654E8F" w:rsidP="0001436A">
      <w:pPr>
        <w:pStyle w:val="Heading1"/>
        <w:rPr>
          <w:lang w:val="en-GB"/>
        </w:rPr>
      </w:pPr>
      <w:r w:rsidRPr="0001492C">
        <w:rPr>
          <w:lang w:val="en-GB"/>
        </w:rPr>
        <w:t>Supplementary Tables</w:t>
      </w:r>
    </w:p>
    <w:p w14:paraId="6FBD5D9A" w14:textId="77777777" w:rsidR="009405A2" w:rsidRPr="0001492C" w:rsidRDefault="009405A2" w:rsidP="009405A2">
      <w:pPr>
        <w:rPr>
          <w:rFonts w:cs="Arial Unicode MS"/>
          <w:color w:val="000000"/>
          <w:kern w:val="24"/>
          <w:szCs w:val="24"/>
          <w:lang w:val="en-GB"/>
        </w:rPr>
      </w:pPr>
      <w:r w:rsidRPr="0001492C">
        <w:rPr>
          <w:b/>
          <w:color w:val="000000" w:themeColor="text1"/>
          <w:szCs w:val="24"/>
          <w:shd w:val="clear" w:color="auto" w:fill="FFFFFF"/>
          <w:lang w:val="en-GB"/>
        </w:rPr>
        <w:t>Supplemental Table 1</w:t>
      </w:r>
      <w:r w:rsidRPr="0001492C">
        <w:rPr>
          <w:color w:val="000000" w:themeColor="text1"/>
          <w:szCs w:val="24"/>
          <w:shd w:val="clear" w:color="auto" w:fill="FFFFFF"/>
          <w:lang w:val="en-GB"/>
        </w:rPr>
        <w:t xml:space="preserve">. </w:t>
      </w:r>
      <w:r w:rsidRPr="0001492C">
        <w:rPr>
          <w:rStyle w:val="a"/>
          <w:rFonts w:eastAsia="SimSun"/>
          <w:szCs w:val="24"/>
          <w:lang w:val="en-GB" w:eastAsia="zh-TW"/>
        </w:rPr>
        <w:t xml:space="preserve">Baseline characteristics of patients </w:t>
      </w:r>
      <w:r w:rsidRPr="0001492C">
        <w:rPr>
          <w:rStyle w:val="a"/>
          <w:rFonts w:eastAsia="SimSun"/>
          <w:szCs w:val="24"/>
          <w:lang w:val="en-GB"/>
        </w:rPr>
        <w:t>and the</w:t>
      </w:r>
      <w:r w:rsidRPr="0001492C">
        <w:rPr>
          <w:rStyle w:val="a"/>
          <w:rFonts w:eastAsia="SimSun"/>
          <w:szCs w:val="24"/>
          <w:lang w:val="en-GB" w:eastAsia="zh-TW"/>
        </w:rPr>
        <w:t xml:space="preserve"> features of ovulation induction </w:t>
      </w:r>
      <w:r w:rsidRPr="0001492C">
        <w:rPr>
          <w:color w:val="000000" w:themeColor="text1"/>
          <w:szCs w:val="24"/>
          <w:shd w:val="clear" w:color="auto" w:fill="FFFFFF"/>
          <w:lang w:val="en-GB"/>
        </w:rPr>
        <w:t>before propensity score matching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22"/>
        <w:gridCol w:w="1968"/>
        <w:gridCol w:w="1968"/>
        <w:gridCol w:w="1968"/>
        <w:gridCol w:w="952"/>
      </w:tblGrid>
      <w:tr w:rsidR="009405A2" w:rsidRPr="0001492C" w14:paraId="4F40ED88" w14:textId="77777777" w:rsidTr="00795FC2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BCE311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E269" w14:textId="306DDF92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LE GnRH-a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AAD0" w14:textId="0226A3E2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GnRH-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D124" w14:textId="1F69BF4A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GnRH-an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7A3B47" w14:textId="77777777" w:rsidR="009405A2" w:rsidRPr="0001492C" w:rsidRDefault="009405A2" w:rsidP="00795FC2">
            <w:pPr>
              <w:jc w:val="center"/>
              <w:rPr>
                <w:i/>
                <w:iCs/>
                <w:szCs w:val="24"/>
                <w:lang w:val="en-GB" w:eastAsia="zh-CN"/>
              </w:rPr>
            </w:pPr>
            <w:r w:rsidRPr="0001492C">
              <w:rPr>
                <w:i/>
                <w:iCs/>
                <w:szCs w:val="24"/>
                <w:lang w:val="en-GB" w:eastAsia="zh-CN"/>
              </w:rPr>
              <w:t xml:space="preserve">P </w:t>
            </w:r>
            <w:r w:rsidRPr="0001492C">
              <w:rPr>
                <w:szCs w:val="24"/>
                <w:lang w:val="en-GB" w:eastAsia="zh-CN"/>
              </w:rPr>
              <w:t>value</w:t>
            </w:r>
          </w:p>
        </w:tc>
      </w:tr>
      <w:tr w:rsidR="009405A2" w:rsidRPr="0001492C" w14:paraId="7690C5EB" w14:textId="77777777" w:rsidTr="00795FC2">
        <w:trPr>
          <w:trHeight w:val="29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552FA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CE8C1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(n = 3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A2D32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(n = 3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4C562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(n = 39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521DC" w14:textId="77777777" w:rsidR="009405A2" w:rsidRPr="0001492C" w:rsidRDefault="009405A2" w:rsidP="00795FC2">
            <w:pPr>
              <w:jc w:val="center"/>
              <w:rPr>
                <w:i/>
                <w:iCs/>
                <w:szCs w:val="24"/>
                <w:lang w:val="en-GB" w:eastAsia="zh-CN"/>
              </w:rPr>
            </w:pPr>
          </w:p>
        </w:tc>
      </w:tr>
      <w:tr w:rsidR="009405A2" w:rsidRPr="0001492C" w14:paraId="7BB4170F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AFC6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0BE2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33.16 ± 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A57B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31.48 ± 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4B5C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32.33 ± 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BC93" w14:textId="6C03E604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&lt;</w:t>
            </w:r>
            <w:r w:rsidR="002349EE" w:rsidRPr="0001492C">
              <w:rPr>
                <w:szCs w:val="24"/>
                <w:lang w:val="en-GB" w:eastAsia="zh-CN"/>
              </w:rPr>
              <w:t xml:space="preserve"> </w:t>
            </w:r>
            <w:r w:rsidRPr="0001492C">
              <w:rPr>
                <w:szCs w:val="24"/>
                <w:lang w:val="en-GB" w:eastAsia="zh-CN"/>
              </w:rPr>
              <w:t>0.001</w:t>
            </w:r>
          </w:p>
        </w:tc>
      </w:tr>
      <w:tr w:rsidR="009405A2" w:rsidRPr="0001492C" w14:paraId="2834281A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9B7A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BMI (kg/m</w:t>
            </w:r>
            <w:r w:rsidRPr="0001492C">
              <w:rPr>
                <w:szCs w:val="24"/>
                <w:vertAlign w:val="superscript"/>
                <w:lang w:val="en-GB" w:eastAsia="zh-CN"/>
              </w:rPr>
              <w:t>2</w:t>
            </w:r>
            <w:r w:rsidRPr="0001492C">
              <w:rPr>
                <w:szCs w:val="24"/>
                <w:lang w:val="en-GB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6910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22.23 ± 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9188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21.66 ± 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FF05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21.60 ± 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633F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0.008</w:t>
            </w:r>
          </w:p>
        </w:tc>
      </w:tr>
      <w:tr w:rsidR="009405A2" w:rsidRPr="0001492C" w14:paraId="77BE8503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3A79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Duration of infertility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1A4F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4.11 ± 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2755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3.93 ± 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D187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3.64 ± 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0660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0.125</w:t>
            </w:r>
          </w:p>
        </w:tc>
      </w:tr>
      <w:tr w:rsidR="009405A2" w:rsidRPr="0001492C" w14:paraId="3213F784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B2E8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 xml:space="preserve">AMH (ng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60FF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4.22 ± 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F3FF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4.54 ± 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63E9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3.56 ± 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DF86" w14:textId="6C9C178B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&lt;</w:t>
            </w:r>
            <w:r w:rsidR="002349EE" w:rsidRPr="0001492C">
              <w:rPr>
                <w:szCs w:val="24"/>
                <w:lang w:val="en-GB" w:eastAsia="zh-CN"/>
              </w:rPr>
              <w:t xml:space="preserve"> </w:t>
            </w:r>
            <w:r w:rsidRPr="0001492C">
              <w:rPr>
                <w:szCs w:val="24"/>
                <w:lang w:val="en-GB" w:eastAsia="zh-CN"/>
              </w:rPr>
              <w:t>0.001</w:t>
            </w:r>
          </w:p>
        </w:tc>
      </w:tr>
      <w:tr w:rsidR="009405A2" w:rsidRPr="0001492C" w14:paraId="3096BA97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42A4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Basic LH (mI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768E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5.83 ± 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EB6B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6.22 ± 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4CCE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5.88 ± 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21A5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0.215</w:t>
            </w:r>
          </w:p>
        </w:tc>
      </w:tr>
      <w:tr w:rsidR="009405A2" w:rsidRPr="0001492C" w14:paraId="55F92EC3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123E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Basic FSH (mI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90C3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7.62 ± 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8A8B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7.07 ±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BA29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8.16 ± 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6B31" w14:textId="3B402582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&lt;</w:t>
            </w:r>
            <w:r w:rsidR="002349EE" w:rsidRPr="0001492C">
              <w:rPr>
                <w:szCs w:val="24"/>
                <w:lang w:val="en-GB" w:eastAsia="zh-CN"/>
              </w:rPr>
              <w:t xml:space="preserve"> </w:t>
            </w:r>
            <w:r w:rsidRPr="0001492C">
              <w:rPr>
                <w:szCs w:val="24"/>
                <w:lang w:val="en-GB" w:eastAsia="zh-CN"/>
              </w:rPr>
              <w:t>0.001</w:t>
            </w:r>
          </w:p>
        </w:tc>
      </w:tr>
      <w:tr w:rsidR="009405A2" w:rsidRPr="0001492C" w14:paraId="54942572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C156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Basic P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D990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0.57 ± 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0A35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0.43 ± 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6321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0.65 ± 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C019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0.495</w:t>
            </w:r>
          </w:p>
        </w:tc>
      </w:tr>
      <w:tr w:rsidR="009405A2" w:rsidRPr="0001492C" w14:paraId="6C7BCD2E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6041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Factors of infer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6F49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1CE8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E4DF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0AC4" w14:textId="26EBC95D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&lt;</w:t>
            </w:r>
            <w:r w:rsidR="002349EE" w:rsidRPr="0001492C">
              <w:rPr>
                <w:szCs w:val="24"/>
                <w:lang w:val="en-GB" w:eastAsia="zh-CN"/>
              </w:rPr>
              <w:t xml:space="preserve"> </w:t>
            </w:r>
            <w:r w:rsidRPr="0001492C">
              <w:rPr>
                <w:szCs w:val="24"/>
                <w:lang w:val="en-GB" w:eastAsia="zh-CN"/>
              </w:rPr>
              <w:t>0.001</w:t>
            </w:r>
          </w:p>
        </w:tc>
      </w:tr>
      <w:tr w:rsidR="009405A2" w:rsidRPr="0001492C" w14:paraId="0B3D571E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3E97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 xml:space="preserve">  Ovulation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21D0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75 (20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052C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63 (16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564F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43 (11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C8B4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</w:p>
        </w:tc>
      </w:tr>
      <w:tr w:rsidR="009405A2" w:rsidRPr="0001492C" w14:paraId="05893690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D671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lastRenderedPageBreak/>
              <w:t xml:space="preserve">  Tubal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7DE7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185 (51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BA05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216 (56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2703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241 (61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65B8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</w:p>
        </w:tc>
      </w:tr>
      <w:tr w:rsidR="009405A2" w:rsidRPr="0001492C" w14:paraId="0EBC22B7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E94E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 xml:space="preserve">  Endometri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61F9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15 (4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8B6A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10 (2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2205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11 (2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02B9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</w:p>
        </w:tc>
      </w:tr>
      <w:tr w:rsidR="009405A2" w:rsidRPr="0001492C" w14:paraId="0D403727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8019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 xml:space="preserve">  Male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3312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39 (10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1A46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18 (4.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B604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41 (10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6EF9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</w:p>
        </w:tc>
      </w:tr>
      <w:tr w:rsidR="009405A2" w:rsidRPr="0001492C" w14:paraId="13217F43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8DD6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2D34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46 (12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CB14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76 (19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9807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54 (13.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359D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</w:p>
        </w:tc>
      </w:tr>
      <w:tr w:rsidR="009405A2" w:rsidRPr="0001492C" w14:paraId="5791EFB5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DBCD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Total gonadotropins (I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EC43" w14:textId="066D82F9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2</w:t>
            </w:r>
            <w:r w:rsidR="00FE0DF7" w:rsidRPr="0001492C">
              <w:rPr>
                <w:szCs w:val="24"/>
                <w:lang w:val="en-GB"/>
              </w:rPr>
              <w:t>,</w:t>
            </w:r>
            <w:r w:rsidRPr="0001492C">
              <w:rPr>
                <w:szCs w:val="24"/>
                <w:lang w:val="en-GB"/>
              </w:rPr>
              <w:t>024.57 ± 73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A74B" w14:textId="3478D9B8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2</w:t>
            </w:r>
            <w:r w:rsidR="00BF7084" w:rsidRPr="0001492C">
              <w:rPr>
                <w:szCs w:val="24"/>
                <w:lang w:val="en-GB"/>
              </w:rPr>
              <w:t>,631</w:t>
            </w:r>
            <w:r w:rsidRPr="0001492C">
              <w:rPr>
                <w:szCs w:val="24"/>
                <w:lang w:val="en-GB"/>
              </w:rPr>
              <w:t>.36 ± 87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EA18" w14:textId="103DC57B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1</w:t>
            </w:r>
            <w:r w:rsidR="00BF7084" w:rsidRPr="0001492C">
              <w:rPr>
                <w:szCs w:val="24"/>
                <w:lang w:val="en-GB"/>
              </w:rPr>
              <w:t>,876</w:t>
            </w:r>
            <w:r w:rsidRPr="0001492C">
              <w:rPr>
                <w:szCs w:val="24"/>
                <w:lang w:val="en-GB"/>
              </w:rPr>
              <w:t>.03 ± 69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92AF" w14:textId="3E98C628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&lt;</w:t>
            </w:r>
            <w:r w:rsidR="002349EE" w:rsidRPr="0001492C">
              <w:rPr>
                <w:szCs w:val="24"/>
                <w:lang w:val="en-GB" w:eastAsia="zh-CN"/>
              </w:rPr>
              <w:t xml:space="preserve"> </w:t>
            </w:r>
            <w:r w:rsidRPr="0001492C">
              <w:rPr>
                <w:szCs w:val="24"/>
                <w:lang w:val="en-GB" w:eastAsia="zh-CN"/>
              </w:rPr>
              <w:t>0.001</w:t>
            </w:r>
          </w:p>
        </w:tc>
      </w:tr>
      <w:tr w:rsidR="009405A2" w:rsidRPr="0001492C" w14:paraId="699E2960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A5CC12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Days of stimul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9295CC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9.65 ± 2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8982FD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12.45 ± 2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2C926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9.41 ± 2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9B9B36" w14:textId="05F6D06A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&lt;</w:t>
            </w:r>
            <w:r w:rsidR="002349EE" w:rsidRPr="0001492C">
              <w:rPr>
                <w:szCs w:val="24"/>
                <w:lang w:val="en-GB" w:eastAsia="zh-CN"/>
              </w:rPr>
              <w:t xml:space="preserve"> </w:t>
            </w:r>
            <w:r w:rsidRPr="0001492C">
              <w:rPr>
                <w:szCs w:val="24"/>
                <w:lang w:val="en-GB" w:eastAsia="zh-CN"/>
              </w:rPr>
              <w:t>0.001</w:t>
            </w:r>
          </w:p>
        </w:tc>
      </w:tr>
      <w:tr w:rsidR="009405A2" w:rsidRPr="0001492C" w14:paraId="37C4844D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64201" w14:textId="77777777" w:rsidR="009405A2" w:rsidRPr="0001492C" w:rsidRDefault="009405A2" w:rsidP="001C5985">
            <w:pPr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Total GnRH-ants 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F236A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1.31 ± 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E6782" w14:textId="36DC377A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5C370" w14:textId="77777777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/>
              </w:rPr>
              <w:t>1.39 ± 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77807" w14:textId="68A62ADA" w:rsidR="009405A2" w:rsidRPr="0001492C" w:rsidRDefault="009405A2" w:rsidP="00795FC2">
            <w:pPr>
              <w:jc w:val="center"/>
              <w:rPr>
                <w:szCs w:val="24"/>
                <w:lang w:val="en-GB" w:eastAsia="zh-CN"/>
              </w:rPr>
            </w:pPr>
            <w:r w:rsidRPr="0001492C">
              <w:rPr>
                <w:szCs w:val="24"/>
                <w:lang w:val="en-GB" w:eastAsia="zh-CN"/>
              </w:rPr>
              <w:t>&lt;</w:t>
            </w:r>
            <w:r w:rsidR="002349EE" w:rsidRPr="0001492C">
              <w:rPr>
                <w:szCs w:val="24"/>
                <w:lang w:val="en-GB" w:eastAsia="zh-CN"/>
              </w:rPr>
              <w:t xml:space="preserve"> </w:t>
            </w:r>
            <w:r w:rsidRPr="0001492C">
              <w:rPr>
                <w:szCs w:val="24"/>
                <w:lang w:val="en-GB" w:eastAsia="zh-CN"/>
              </w:rPr>
              <w:t>0.001</w:t>
            </w:r>
          </w:p>
        </w:tc>
      </w:tr>
    </w:tbl>
    <w:p w14:paraId="09145D0F" w14:textId="77777777" w:rsidR="009405A2" w:rsidRPr="0001492C" w:rsidRDefault="009405A2" w:rsidP="009405A2">
      <w:pPr>
        <w:rPr>
          <w:b/>
          <w:color w:val="000000" w:themeColor="text1"/>
          <w:szCs w:val="24"/>
          <w:shd w:val="clear" w:color="auto" w:fill="FFFFFF"/>
          <w:lang w:val="en-GB"/>
        </w:rPr>
      </w:pPr>
      <w:r w:rsidRPr="0001492C">
        <w:rPr>
          <w:rStyle w:val="a"/>
          <w:rFonts w:eastAsia="SimSun"/>
          <w:szCs w:val="24"/>
          <w:lang w:val="en-GB"/>
        </w:rPr>
        <w:t>GnRH-ant: gonadotropin-releasing hormone antagonist; LE GnRH-ant: GnRH-ant + letrozole; BMI: body mass index; AMH: anti-Mullerian hormone; LH:</w:t>
      </w:r>
      <w:r w:rsidRPr="0001492C">
        <w:rPr>
          <w:szCs w:val="24"/>
          <w:lang w:val="en-GB"/>
        </w:rPr>
        <w:t xml:space="preserve"> </w:t>
      </w:r>
      <w:r w:rsidRPr="0001492C">
        <w:rPr>
          <w:rStyle w:val="a"/>
          <w:rFonts w:eastAsia="SimSun"/>
          <w:szCs w:val="24"/>
          <w:lang w:val="en-GB"/>
        </w:rPr>
        <w:t>Luteinizing hormone; FSH: follicle-stimulating hormone; P: progesterone;</w:t>
      </w:r>
      <w:r w:rsidRPr="0001492C">
        <w:rPr>
          <w:szCs w:val="24"/>
          <w:lang w:val="en-GB"/>
        </w:rPr>
        <w:t xml:space="preserve"> E2: oestradiol</w:t>
      </w:r>
      <w:r w:rsidRPr="0001492C">
        <w:rPr>
          <w:rStyle w:val="a"/>
          <w:rFonts w:eastAsia="SimSun"/>
          <w:szCs w:val="24"/>
          <w:lang w:val="en-GB" w:eastAsia="zh-TW"/>
        </w:rPr>
        <w:t>.</w:t>
      </w:r>
    </w:p>
    <w:p w14:paraId="635281B0" w14:textId="77777777" w:rsidR="009405A2" w:rsidRPr="0001492C" w:rsidRDefault="009405A2" w:rsidP="009405A2">
      <w:pPr>
        <w:rPr>
          <w:b/>
          <w:color w:val="000000" w:themeColor="text1"/>
          <w:shd w:val="clear" w:color="auto" w:fill="FFFFFF"/>
          <w:lang w:val="en-GB"/>
        </w:rPr>
      </w:pPr>
      <w:r w:rsidRPr="0001492C">
        <w:rPr>
          <w:b/>
          <w:color w:val="000000" w:themeColor="text1"/>
          <w:shd w:val="clear" w:color="auto" w:fill="FFFFFF"/>
          <w:lang w:val="en-GB"/>
        </w:rPr>
        <w:br w:type="page"/>
      </w:r>
    </w:p>
    <w:p w14:paraId="6D42CF2E" w14:textId="2BA7E6EB" w:rsidR="009405A2" w:rsidRPr="0001492C" w:rsidRDefault="009405A2" w:rsidP="009405A2">
      <w:pPr>
        <w:rPr>
          <w:b/>
          <w:color w:val="000000" w:themeColor="text1"/>
          <w:shd w:val="clear" w:color="auto" w:fill="FFFFFF"/>
          <w:lang w:val="en-GB"/>
        </w:rPr>
      </w:pPr>
      <w:r w:rsidRPr="0001492C">
        <w:rPr>
          <w:b/>
          <w:color w:val="000000" w:themeColor="text1"/>
          <w:shd w:val="clear" w:color="auto" w:fill="FFFFFF"/>
          <w:lang w:val="en-GB"/>
        </w:rPr>
        <w:lastRenderedPageBreak/>
        <w:t>Supplemental Table 2</w:t>
      </w:r>
      <w:r w:rsidRPr="0001492C">
        <w:rPr>
          <w:color w:val="000000" w:themeColor="text1"/>
          <w:shd w:val="clear" w:color="auto" w:fill="FFFFFF"/>
          <w:lang w:val="en-GB"/>
        </w:rPr>
        <w:t>. Results of ovulation induction</w:t>
      </w:r>
      <w:r w:rsidRPr="0001492C">
        <w:rPr>
          <w:rStyle w:val="a"/>
          <w:rFonts w:eastAsia="SimSun"/>
          <w:sz w:val="21"/>
          <w:szCs w:val="21"/>
          <w:lang w:val="en-GB" w:eastAsia="zh-TW"/>
        </w:rPr>
        <w:t xml:space="preserve"> </w:t>
      </w:r>
      <w:r w:rsidRPr="0001492C">
        <w:rPr>
          <w:color w:val="000000" w:themeColor="text1"/>
          <w:shd w:val="clear" w:color="auto" w:fill="FFFFFF"/>
          <w:lang w:val="en-GB"/>
        </w:rPr>
        <w:t>before propensity score matching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969"/>
        <w:gridCol w:w="2148"/>
        <w:gridCol w:w="2088"/>
        <w:gridCol w:w="2148"/>
        <w:gridCol w:w="952"/>
      </w:tblGrid>
      <w:tr w:rsidR="009405A2" w:rsidRPr="0001492C" w14:paraId="012E6530" w14:textId="77777777" w:rsidTr="00795FC2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30389" w14:textId="77777777" w:rsidR="009405A2" w:rsidRPr="0001492C" w:rsidRDefault="009405A2" w:rsidP="009405A2">
            <w:pPr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60EE" w14:textId="0086B155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LE GnRH-a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7335" w14:textId="4A4DC226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GnRH-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B60E" w14:textId="241E1575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GnRH-an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373664" w14:textId="77777777" w:rsidR="009405A2" w:rsidRPr="0001492C" w:rsidRDefault="009405A2" w:rsidP="00795FC2">
            <w:pPr>
              <w:jc w:val="center"/>
              <w:rPr>
                <w:i/>
                <w:iCs/>
                <w:lang w:val="en-GB" w:eastAsia="zh-CN"/>
              </w:rPr>
            </w:pPr>
            <w:r w:rsidRPr="0001492C">
              <w:rPr>
                <w:i/>
                <w:iCs/>
                <w:lang w:val="en-GB" w:eastAsia="zh-CN"/>
              </w:rPr>
              <w:t xml:space="preserve">P </w:t>
            </w:r>
            <w:r w:rsidRPr="0001492C">
              <w:rPr>
                <w:lang w:val="en-GB" w:eastAsia="zh-CN"/>
              </w:rPr>
              <w:t>value</w:t>
            </w:r>
          </w:p>
        </w:tc>
      </w:tr>
      <w:tr w:rsidR="009405A2" w:rsidRPr="0001492C" w14:paraId="6B5B2ADF" w14:textId="77777777" w:rsidTr="00795FC2">
        <w:trPr>
          <w:trHeight w:val="29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C8128" w14:textId="77777777" w:rsidR="009405A2" w:rsidRPr="0001492C" w:rsidRDefault="009405A2" w:rsidP="009405A2">
            <w:pPr>
              <w:rPr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3C780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(n = 3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97B80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(n = 3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3BD09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(n = 39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A7CC73" w14:textId="77777777" w:rsidR="009405A2" w:rsidRPr="0001492C" w:rsidRDefault="009405A2" w:rsidP="00795FC2">
            <w:pPr>
              <w:jc w:val="center"/>
              <w:rPr>
                <w:i/>
                <w:iCs/>
                <w:lang w:val="en-GB" w:eastAsia="zh-CN"/>
              </w:rPr>
            </w:pPr>
          </w:p>
        </w:tc>
      </w:tr>
      <w:tr w:rsidR="009405A2" w:rsidRPr="0001492C" w14:paraId="29D5B2C7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97B6" w14:textId="77777777" w:rsidR="009405A2" w:rsidRPr="0001492C" w:rsidRDefault="009405A2" w:rsidP="009405A2">
            <w:pPr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Total number of retrieved o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EDC5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12.39 ± 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7170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16.68 ± 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AB7A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12.11 ± 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66B3" w14:textId="49C6DDD0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&lt;</w:t>
            </w:r>
            <w:r w:rsidR="002349EE" w:rsidRPr="0001492C">
              <w:rPr>
                <w:lang w:val="en-GB" w:eastAsia="zh-CN"/>
              </w:rPr>
              <w:t xml:space="preserve"> </w:t>
            </w:r>
            <w:r w:rsidRPr="0001492C">
              <w:rPr>
                <w:lang w:val="en-GB" w:eastAsia="zh-CN"/>
              </w:rPr>
              <w:t>0.001</w:t>
            </w:r>
          </w:p>
        </w:tc>
      </w:tr>
      <w:tr w:rsidR="009405A2" w:rsidRPr="0001492C" w14:paraId="7A1B973E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364B" w14:textId="77777777" w:rsidR="009405A2" w:rsidRPr="0001492C" w:rsidRDefault="009405A2" w:rsidP="009405A2">
            <w:pPr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Estradiol levels on trigger day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7EFD" w14:textId="6D2725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2</w:t>
            </w:r>
            <w:r w:rsidR="00BF7084" w:rsidRPr="0001492C">
              <w:rPr>
                <w:lang w:val="en-GB"/>
              </w:rPr>
              <w:t>,201</w:t>
            </w:r>
            <w:r w:rsidRPr="0001492C">
              <w:rPr>
                <w:lang w:val="en-GB"/>
              </w:rPr>
              <w:t>.85 ± 1</w:t>
            </w:r>
            <w:r w:rsidR="00BF7084" w:rsidRPr="0001492C">
              <w:rPr>
                <w:lang w:val="en-GB"/>
              </w:rPr>
              <w:t>,736</w:t>
            </w:r>
            <w:r w:rsidRPr="0001492C">
              <w:rPr>
                <w:lang w:val="en-GB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7C0A" w14:textId="77751A4C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3</w:t>
            </w:r>
            <w:r w:rsidR="00BF7084" w:rsidRPr="0001492C">
              <w:rPr>
                <w:lang w:val="en-GB"/>
              </w:rPr>
              <w:t>,654</w:t>
            </w:r>
            <w:r w:rsidRPr="0001492C">
              <w:rPr>
                <w:lang w:val="en-GB"/>
              </w:rPr>
              <w:t>.83 ± 193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5417" w14:textId="28AC09EA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2</w:t>
            </w:r>
            <w:r w:rsidR="00BF7084" w:rsidRPr="0001492C">
              <w:rPr>
                <w:lang w:val="en-GB"/>
              </w:rPr>
              <w:t>,785</w:t>
            </w:r>
            <w:r w:rsidRPr="0001492C">
              <w:rPr>
                <w:lang w:val="en-GB"/>
              </w:rPr>
              <w:t>.99 ± 1</w:t>
            </w:r>
            <w:r w:rsidR="00BF7084" w:rsidRPr="0001492C">
              <w:rPr>
                <w:lang w:val="en-GB"/>
              </w:rPr>
              <w:t>,822</w:t>
            </w:r>
            <w:r w:rsidRPr="0001492C">
              <w:rPr>
                <w:lang w:val="en-GB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C2A1" w14:textId="6D384EA0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&lt;</w:t>
            </w:r>
            <w:r w:rsidR="002349EE" w:rsidRPr="0001492C">
              <w:rPr>
                <w:lang w:val="en-GB" w:eastAsia="zh-CN"/>
              </w:rPr>
              <w:t xml:space="preserve"> </w:t>
            </w:r>
            <w:r w:rsidRPr="0001492C">
              <w:rPr>
                <w:lang w:val="en-GB" w:eastAsia="zh-CN"/>
              </w:rPr>
              <w:t>0.001</w:t>
            </w:r>
          </w:p>
        </w:tc>
      </w:tr>
      <w:tr w:rsidR="009405A2" w:rsidRPr="0001492C" w14:paraId="52724C4C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0FED" w14:textId="77777777" w:rsidR="009405A2" w:rsidRPr="0001492C" w:rsidRDefault="009405A2" w:rsidP="009405A2">
            <w:pPr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LH levels on trigger day (mI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A7E1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5.37 ± 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1FBA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1.27 ±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1D3B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3.61 ± 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213F" w14:textId="242D36B4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&lt;</w:t>
            </w:r>
            <w:r w:rsidR="002349EE" w:rsidRPr="0001492C">
              <w:rPr>
                <w:lang w:val="en-GB" w:eastAsia="zh-CN"/>
              </w:rPr>
              <w:t xml:space="preserve"> </w:t>
            </w:r>
            <w:r w:rsidRPr="0001492C">
              <w:rPr>
                <w:lang w:val="en-GB" w:eastAsia="zh-CN"/>
              </w:rPr>
              <w:t>0.001</w:t>
            </w:r>
          </w:p>
        </w:tc>
      </w:tr>
      <w:tr w:rsidR="009405A2" w:rsidRPr="0001492C" w14:paraId="35792F1C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EB5C" w14:textId="77777777" w:rsidR="009405A2" w:rsidRPr="0001492C" w:rsidRDefault="009405A2" w:rsidP="009405A2">
            <w:pPr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P levels on trigger day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E38A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1.19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0B0A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0.96 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334F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0.8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2BC6" w14:textId="7598647D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&lt;</w:t>
            </w:r>
            <w:r w:rsidR="002349EE" w:rsidRPr="0001492C">
              <w:rPr>
                <w:lang w:val="en-GB" w:eastAsia="zh-CN"/>
              </w:rPr>
              <w:t xml:space="preserve"> </w:t>
            </w:r>
            <w:r w:rsidRPr="0001492C">
              <w:rPr>
                <w:lang w:val="en-GB" w:eastAsia="zh-CN"/>
              </w:rPr>
              <w:t>0.001</w:t>
            </w:r>
          </w:p>
        </w:tc>
      </w:tr>
      <w:tr w:rsidR="009405A2" w:rsidRPr="0001492C" w14:paraId="1E9D1895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1965" w14:textId="77777777" w:rsidR="009405A2" w:rsidRPr="0001492C" w:rsidRDefault="009405A2" w:rsidP="009405A2">
            <w:pPr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 xml:space="preserve"> P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F175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176E" w14:textId="77777777" w:rsidR="009405A2" w:rsidRPr="0001492C" w:rsidRDefault="009405A2" w:rsidP="00795FC2">
            <w:pPr>
              <w:jc w:val="center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AF9B" w14:textId="77777777" w:rsidR="009405A2" w:rsidRPr="0001492C" w:rsidRDefault="009405A2" w:rsidP="00795FC2">
            <w:pPr>
              <w:jc w:val="center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7C36" w14:textId="72540C1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&lt;</w:t>
            </w:r>
            <w:r w:rsidR="002349EE" w:rsidRPr="0001492C">
              <w:rPr>
                <w:lang w:val="en-GB" w:eastAsia="zh-CN"/>
              </w:rPr>
              <w:t xml:space="preserve"> </w:t>
            </w:r>
            <w:r w:rsidRPr="0001492C">
              <w:rPr>
                <w:lang w:val="en-GB" w:eastAsia="zh-CN"/>
              </w:rPr>
              <w:t>0.001</w:t>
            </w:r>
          </w:p>
        </w:tc>
      </w:tr>
      <w:tr w:rsidR="009405A2" w:rsidRPr="0001492C" w14:paraId="2C379096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D45D" w14:textId="77777777" w:rsidR="009405A2" w:rsidRPr="0001492C" w:rsidRDefault="009405A2" w:rsidP="009405A2">
            <w:pPr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≤1.5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AB29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271 (75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004A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333 (86.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D9CC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360 (92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2274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</w:p>
        </w:tc>
      </w:tr>
      <w:tr w:rsidR="009405A2" w:rsidRPr="0001492C" w14:paraId="78AD92C8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992A" w14:textId="77777777" w:rsidR="009405A2" w:rsidRPr="0001492C" w:rsidRDefault="009405A2" w:rsidP="009405A2">
            <w:pPr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&gt;1.5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D5D2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89 (24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B2E8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50 (13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2B0B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30 (7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511C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</w:p>
        </w:tc>
      </w:tr>
      <w:tr w:rsidR="009405A2" w:rsidRPr="0001492C" w14:paraId="5C9178D1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0D59" w14:textId="77777777" w:rsidR="009405A2" w:rsidRPr="0001492C" w:rsidRDefault="009405A2" w:rsidP="009405A2">
            <w:pPr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POI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F190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128.54 ± 10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002B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71.16 ± 5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702D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98.43 ± 8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403E" w14:textId="1D60B1CA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&lt;</w:t>
            </w:r>
            <w:r w:rsidR="002349EE" w:rsidRPr="0001492C">
              <w:rPr>
                <w:lang w:val="en-GB" w:eastAsia="zh-CN"/>
              </w:rPr>
              <w:t xml:space="preserve"> </w:t>
            </w:r>
            <w:r w:rsidRPr="0001492C">
              <w:rPr>
                <w:lang w:val="en-GB" w:eastAsia="zh-CN"/>
              </w:rPr>
              <w:t>0.001</w:t>
            </w:r>
          </w:p>
        </w:tc>
      </w:tr>
      <w:tr w:rsidR="009405A2" w:rsidRPr="0001492C" w14:paraId="59034F7E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D226" w14:textId="77777777" w:rsidR="009405A2" w:rsidRPr="0001492C" w:rsidRDefault="009405A2" w:rsidP="009405A2">
            <w:pPr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 xml:space="preserve">P/E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EF0C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0.75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60C5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0.31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555C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0.43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848F" w14:textId="2191475C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&lt;</w:t>
            </w:r>
            <w:r w:rsidR="002349EE" w:rsidRPr="0001492C">
              <w:rPr>
                <w:lang w:val="en-GB" w:eastAsia="zh-CN"/>
              </w:rPr>
              <w:t xml:space="preserve"> </w:t>
            </w:r>
            <w:r w:rsidRPr="0001492C">
              <w:rPr>
                <w:lang w:val="en-GB" w:eastAsia="zh-CN"/>
              </w:rPr>
              <w:t>0.001</w:t>
            </w:r>
          </w:p>
        </w:tc>
      </w:tr>
      <w:tr w:rsidR="009405A2" w:rsidRPr="0001492C" w14:paraId="6641D17C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840A" w14:textId="77777777" w:rsidR="009405A2" w:rsidRPr="0001492C" w:rsidRDefault="009405A2" w:rsidP="009405A2">
            <w:pPr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P/E2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69B8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9BE0" w14:textId="77777777" w:rsidR="009405A2" w:rsidRPr="0001492C" w:rsidRDefault="009405A2" w:rsidP="00795FC2">
            <w:pPr>
              <w:jc w:val="center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A6BC" w14:textId="77777777" w:rsidR="009405A2" w:rsidRPr="0001492C" w:rsidRDefault="009405A2" w:rsidP="00795FC2">
            <w:pPr>
              <w:jc w:val="center"/>
              <w:rPr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4346" w14:textId="5D6B5801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&lt;</w:t>
            </w:r>
            <w:r w:rsidR="002349EE" w:rsidRPr="0001492C">
              <w:rPr>
                <w:lang w:val="en-GB" w:eastAsia="zh-CN"/>
              </w:rPr>
              <w:t xml:space="preserve"> </w:t>
            </w:r>
            <w:r w:rsidRPr="0001492C">
              <w:rPr>
                <w:lang w:val="en-GB" w:eastAsia="zh-CN"/>
              </w:rPr>
              <w:t>0.001</w:t>
            </w:r>
          </w:p>
        </w:tc>
      </w:tr>
      <w:tr w:rsidR="009405A2" w:rsidRPr="0001492C" w14:paraId="3A739DE1" w14:textId="77777777" w:rsidTr="00795F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6209" w14:textId="77777777" w:rsidR="009405A2" w:rsidRPr="0001492C" w:rsidRDefault="009405A2" w:rsidP="009405A2">
            <w:pPr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≤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9A88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164 (45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3425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343 (89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0FBD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320 (82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8427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</w:p>
        </w:tc>
      </w:tr>
      <w:tr w:rsidR="009405A2" w:rsidRPr="0001492C" w14:paraId="69834B44" w14:textId="77777777" w:rsidTr="00795FC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C8A6F" w14:textId="77777777" w:rsidR="009405A2" w:rsidRPr="0001492C" w:rsidRDefault="009405A2" w:rsidP="009405A2">
            <w:pPr>
              <w:rPr>
                <w:lang w:val="en-GB" w:eastAsia="zh-CN"/>
              </w:rPr>
            </w:pPr>
            <w:r w:rsidRPr="0001492C">
              <w:rPr>
                <w:lang w:val="en-GB" w:eastAsia="zh-CN"/>
              </w:rPr>
              <w:t>&gt;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D77D45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196 (54.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D9BB5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40 (10.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B3350" w14:textId="77777777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  <w:r w:rsidRPr="0001492C">
              <w:rPr>
                <w:lang w:val="en-GB"/>
              </w:rPr>
              <w:t>70 (17.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C659E" w14:textId="3129ECCA" w:rsidR="009405A2" w:rsidRPr="0001492C" w:rsidRDefault="009405A2" w:rsidP="00795FC2">
            <w:pPr>
              <w:jc w:val="center"/>
              <w:rPr>
                <w:lang w:val="en-GB" w:eastAsia="zh-CN"/>
              </w:rPr>
            </w:pPr>
          </w:p>
        </w:tc>
      </w:tr>
    </w:tbl>
    <w:p w14:paraId="6CEB6CFB" w14:textId="5D097740" w:rsidR="009405A2" w:rsidRPr="0001492C" w:rsidRDefault="009405A2" w:rsidP="009405A2">
      <w:pPr>
        <w:rPr>
          <w:rStyle w:val="a"/>
          <w:rFonts w:eastAsia="SimSun"/>
          <w:szCs w:val="24"/>
          <w:lang w:val="en-GB" w:eastAsia="zh-TW"/>
        </w:rPr>
      </w:pPr>
      <w:r w:rsidRPr="0001492C">
        <w:rPr>
          <w:rStyle w:val="a"/>
          <w:rFonts w:eastAsia="SimSun"/>
          <w:szCs w:val="24"/>
          <w:lang w:val="en-GB"/>
        </w:rPr>
        <w:lastRenderedPageBreak/>
        <w:t>GnRH-a: gonadotropin-releasing hormone agonist; GnRH-ant: gonadotropin-releasing hormone antagonist; LE GnRH-ant: GnRH-ant + letrozole; LH:</w:t>
      </w:r>
      <w:r w:rsidRPr="0001492C">
        <w:rPr>
          <w:szCs w:val="24"/>
          <w:lang w:val="en-GB"/>
        </w:rPr>
        <w:t xml:space="preserve"> </w:t>
      </w:r>
      <w:r w:rsidRPr="0001492C">
        <w:rPr>
          <w:rStyle w:val="a"/>
          <w:rFonts w:eastAsia="SimSun"/>
          <w:szCs w:val="24"/>
          <w:lang w:val="en-GB"/>
        </w:rPr>
        <w:t>Luteinizing hormone; P: progesterone;</w:t>
      </w:r>
      <w:r w:rsidRPr="0001492C">
        <w:rPr>
          <w:szCs w:val="24"/>
          <w:lang w:val="en-GB"/>
        </w:rPr>
        <w:t xml:space="preserve"> E2: oestradiol; </w:t>
      </w:r>
      <w:r w:rsidRPr="0001492C">
        <w:rPr>
          <w:rStyle w:val="a"/>
          <w:rFonts w:eastAsia="SimSun"/>
          <w:szCs w:val="24"/>
          <w:lang w:val="en-GB"/>
        </w:rPr>
        <w:t>P1.5:</w:t>
      </w:r>
      <w:r w:rsidRPr="0001492C">
        <w:rPr>
          <w:szCs w:val="24"/>
          <w:lang w:val="en-GB" w:eastAsia="zh-TW"/>
        </w:rPr>
        <w:t xml:space="preserve"> the proportion of women with a progesterone level &gt;1.5 ng/mL</w:t>
      </w:r>
      <w:r w:rsidRPr="0001492C">
        <w:rPr>
          <w:rStyle w:val="a"/>
          <w:rFonts w:eastAsia="SimSun"/>
          <w:szCs w:val="24"/>
          <w:lang w:val="en-GB"/>
        </w:rPr>
        <w:t>;</w:t>
      </w:r>
      <w:r w:rsidRPr="0001492C">
        <w:rPr>
          <w:rStyle w:val="a"/>
          <w:rFonts w:eastAsia="SimSun"/>
          <w:szCs w:val="24"/>
          <w:lang w:val="en-GB" w:eastAsia="zh-TW"/>
        </w:rPr>
        <w:t xml:space="preserve"> </w:t>
      </w:r>
      <w:r w:rsidRPr="0001492C">
        <w:rPr>
          <w:rStyle w:val="a"/>
          <w:rFonts w:eastAsia="SimSun"/>
          <w:szCs w:val="24"/>
          <w:lang w:val="en-GB"/>
        </w:rPr>
        <w:t xml:space="preserve">POI: </w:t>
      </w:r>
      <w:r w:rsidRPr="0001492C">
        <w:rPr>
          <w:bCs/>
          <w:szCs w:val="24"/>
          <w:lang w:val="en-GB"/>
        </w:rPr>
        <w:t xml:space="preserve">relative value of progesterone to an aspirated oocytes ratio; </w:t>
      </w:r>
      <w:r w:rsidRPr="0001492C">
        <w:rPr>
          <w:szCs w:val="24"/>
          <w:lang w:val="en-GB"/>
        </w:rPr>
        <w:t>P/E2 0.55:</w:t>
      </w:r>
      <w:r w:rsidRPr="0001492C">
        <w:rPr>
          <w:szCs w:val="24"/>
          <w:lang w:val="en-GB" w:eastAsia="zh-TW"/>
        </w:rPr>
        <w:t xml:space="preserve"> the proportion of women with a P/E2 ratio &gt;0.55</w:t>
      </w:r>
      <w:r w:rsidRPr="0001492C">
        <w:rPr>
          <w:rStyle w:val="a"/>
          <w:rFonts w:eastAsia="SimSun"/>
          <w:szCs w:val="24"/>
          <w:lang w:val="en-GB" w:eastAsia="zh-TW"/>
        </w:rPr>
        <w:t>.</w:t>
      </w:r>
    </w:p>
    <w:p w14:paraId="1EC0CE00" w14:textId="77777777" w:rsidR="009405A2" w:rsidRPr="0001492C" w:rsidRDefault="009405A2" w:rsidP="009405A2">
      <w:pPr>
        <w:rPr>
          <w:b/>
          <w:color w:val="000000" w:themeColor="text1"/>
          <w:shd w:val="clear" w:color="auto" w:fill="FFFFFF"/>
          <w:lang w:val="en-GB"/>
        </w:rPr>
      </w:pPr>
    </w:p>
    <w:p w14:paraId="70297359" w14:textId="77777777" w:rsidR="009405A2" w:rsidRPr="0001492C" w:rsidRDefault="009405A2" w:rsidP="009405A2">
      <w:pPr>
        <w:rPr>
          <w:b/>
          <w:color w:val="000000" w:themeColor="text1"/>
          <w:shd w:val="clear" w:color="auto" w:fill="FFFFFF"/>
          <w:lang w:val="en-GB"/>
        </w:rPr>
      </w:pPr>
      <w:r w:rsidRPr="0001492C">
        <w:rPr>
          <w:b/>
          <w:color w:val="000000" w:themeColor="text1"/>
          <w:shd w:val="clear" w:color="auto" w:fill="FFFFFF"/>
          <w:lang w:val="en-GB"/>
        </w:rPr>
        <w:br w:type="page"/>
      </w:r>
    </w:p>
    <w:p w14:paraId="65AB905E" w14:textId="338F8173" w:rsidR="009405A2" w:rsidRPr="0001492C" w:rsidRDefault="009405A2" w:rsidP="009405A2">
      <w:pPr>
        <w:rPr>
          <w:color w:val="000000" w:themeColor="text1"/>
          <w:shd w:val="clear" w:color="auto" w:fill="FFFFFF"/>
          <w:lang w:val="en-GB"/>
        </w:rPr>
      </w:pPr>
      <w:r w:rsidRPr="0001492C">
        <w:rPr>
          <w:b/>
          <w:color w:val="000000" w:themeColor="text1"/>
          <w:shd w:val="clear" w:color="auto" w:fill="FFFFFF"/>
          <w:lang w:val="en-GB"/>
        </w:rPr>
        <w:lastRenderedPageBreak/>
        <w:t>Supplemental Table 3.</w:t>
      </w:r>
      <w:r w:rsidRPr="0001492C">
        <w:rPr>
          <w:color w:val="000000" w:themeColor="text1"/>
          <w:shd w:val="clear" w:color="auto" w:fill="FFFFFF"/>
          <w:lang w:val="en-GB"/>
        </w:rPr>
        <w:t xml:space="preserve"> </w:t>
      </w:r>
      <w:r w:rsidRPr="0001492C">
        <w:rPr>
          <w:rStyle w:val="a"/>
          <w:rFonts w:eastAsia="SimSun"/>
          <w:sz w:val="21"/>
          <w:szCs w:val="21"/>
          <w:lang w:val="en-GB"/>
        </w:rPr>
        <w:t>Differences in</w:t>
      </w:r>
      <w:r w:rsidRPr="0001492C">
        <w:rPr>
          <w:lang w:val="en-GB"/>
        </w:rPr>
        <w:t xml:space="preserve"> progesterone levels</w:t>
      </w:r>
      <w:r w:rsidRPr="0001492C">
        <w:rPr>
          <w:rStyle w:val="a"/>
          <w:rFonts w:eastAsia="SimSun"/>
          <w:sz w:val="21"/>
          <w:szCs w:val="21"/>
          <w:lang w:val="en-GB"/>
        </w:rPr>
        <w:t xml:space="preserve"> between the LE antagonist and antagonist groups</w:t>
      </w:r>
      <w:r w:rsidRPr="0001492C">
        <w:rPr>
          <w:lang w:val="en-GB"/>
        </w:rPr>
        <w:t xml:space="preserve"> by </w:t>
      </w:r>
      <w:r w:rsidRPr="0001492C">
        <w:rPr>
          <w:rStyle w:val="a"/>
          <w:rFonts w:eastAsia="SimSun"/>
          <w:sz w:val="21"/>
          <w:szCs w:val="21"/>
          <w:lang w:val="en-GB"/>
        </w:rPr>
        <w:t>LH</w:t>
      </w:r>
      <w:r w:rsidRPr="0001492C">
        <w:rPr>
          <w:u w:color="FF0000"/>
          <w:lang w:val="en-GB"/>
        </w:rPr>
        <w:t xml:space="preserve"> quartiles</w:t>
      </w:r>
      <w:r w:rsidRPr="0001492C">
        <w:rPr>
          <w:lang w:val="en-GB"/>
        </w:rPr>
        <w:t xml:space="preserve"> categori</w:t>
      </w:r>
      <w:r w:rsidR="00BF7084" w:rsidRPr="0001492C">
        <w:rPr>
          <w:lang w:val="en-GB"/>
        </w:rPr>
        <w:t>s</w:t>
      </w:r>
      <w:r w:rsidRPr="0001492C">
        <w:rPr>
          <w:lang w:val="en-GB"/>
        </w:rPr>
        <w:t>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61"/>
        <w:gridCol w:w="2050"/>
        <w:gridCol w:w="937"/>
        <w:gridCol w:w="2125"/>
        <w:gridCol w:w="937"/>
        <w:gridCol w:w="2088"/>
        <w:gridCol w:w="937"/>
        <w:gridCol w:w="1977"/>
        <w:gridCol w:w="952"/>
      </w:tblGrid>
      <w:tr w:rsidR="009405A2" w:rsidRPr="0001492C" w14:paraId="178E9FCE" w14:textId="77777777" w:rsidTr="00795FC2">
        <w:trPr>
          <w:trHeight w:val="24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CE5319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LH terti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69D9A" w14:textId="41FCCC71" w:rsidR="009405A2" w:rsidRPr="0001492C" w:rsidRDefault="009405A2" w:rsidP="00795FC2">
            <w:pPr>
              <w:jc w:val="center"/>
              <w:rPr>
                <w:rFonts w:ascii="SimSun" w:hAnsi="SimSun" w:cs="SimSun"/>
                <w:lang w:val="en-GB"/>
              </w:rPr>
            </w:pPr>
            <w:r w:rsidRPr="0001492C">
              <w:rPr>
                <w:rFonts w:cs="Times New Roman"/>
                <w:lang w:val="en-GB"/>
              </w:rPr>
              <w:t>≤</w:t>
            </w:r>
            <w:r w:rsidR="002349EE" w:rsidRPr="0001492C">
              <w:rPr>
                <w:rFonts w:cs="Times New Roman"/>
                <w:lang w:val="en-GB"/>
              </w:rPr>
              <w:t xml:space="preserve"> </w:t>
            </w:r>
            <w:r w:rsidRPr="0001492C">
              <w:rPr>
                <w:lang w:val="en-GB"/>
              </w:rPr>
              <w:t>2.39 (</w:t>
            </w:r>
            <w:proofErr w:type="spellStart"/>
            <w:r w:rsidRPr="0001492C">
              <w:rPr>
                <w:lang w:val="en-GB"/>
              </w:rPr>
              <w:t>mIU</w:t>
            </w:r>
            <w:proofErr w:type="spellEnd"/>
            <w:r w:rsidRPr="0001492C">
              <w:rPr>
                <w:lang w:val="en-GB"/>
              </w:rPr>
              <w:t>/mL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90DA5" w14:textId="6426199F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2.4–4.5 (</w:t>
            </w:r>
            <w:proofErr w:type="spellStart"/>
            <w:r w:rsidRPr="0001492C">
              <w:rPr>
                <w:lang w:val="en-GB"/>
              </w:rPr>
              <w:t>mIU</w:t>
            </w:r>
            <w:proofErr w:type="spellEnd"/>
            <w:r w:rsidRPr="0001492C">
              <w:rPr>
                <w:lang w:val="en-GB"/>
              </w:rPr>
              <w:t>/mL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D1E40" w14:textId="1A3BEDA9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&gt;</w:t>
            </w:r>
            <w:r w:rsidR="002349EE" w:rsidRPr="0001492C">
              <w:rPr>
                <w:lang w:val="en-GB"/>
              </w:rPr>
              <w:t xml:space="preserve"> </w:t>
            </w:r>
            <w:r w:rsidRPr="0001492C">
              <w:rPr>
                <w:lang w:val="en-GB"/>
              </w:rPr>
              <w:t>4.5 (</w:t>
            </w:r>
            <w:proofErr w:type="spellStart"/>
            <w:r w:rsidRPr="0001492C">
              <w:rPr>
                <w:lang w:val="en-GB"/>
              </w:rPr>
              <w:t>mIU</w:t>
            </w:r>
            <w:proofErr w:type="spellEnd"/>
            <w:r w:rsidRPr="0001492C">
              <w:rPr>
                <w:lang w:val="en-GB"/>
              </w:rPr>
              <w:t>/mL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E56A3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Total</w:t>
            </w:r>
          </w:p>
        </w:tc>
      </w:tr>
      <w:tr w:rsidR="009405A2" w:rsidRPr="0001492C" w14:paraId="7B4F46D8" w14:textId="77777777" w:rsidTr="00795FC2">
        <w:trPr>
          <w:trHeight w:val="2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56D96" w14:textId="77777777" w:rsidR="009405A2" w:rsidRPr="0001492C" w:rsidRDefault="009405A2" w:rsidP="009405A2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A05D5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β (OR)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E9D44" w14:textId="77777777" w:rsidR="009405A2" w:rsidRPr="0001492C" w:rsidRDefault="009405A2" w:rsidP="00795FC2">
            <w:pPr>
              <w:jc w:val="center"/>
              <w:rPr>
                <w:i/>
                <w:iCs/>
                <w:lang w:val="en-GB"/>
              </w:rPr>
            </w:pPr>
            <w:r w:rsidRPr="0001492C">
              <w:rPr>
                <w:i/>
                <w:iCs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3E7DB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β (OR)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2B891" w14:textId="77777777" w:rsidR="009405A2" w:rsidRPr="0001492C" w:rsidRDefault="009405A2" w:rsidP="00795FC2">
            <w:pPr>
              <w:jc w:val="center"/>
              <w:rPr>
                <w:i/>
                <w:iCs/>
                <w:lang w:val="en-GB"/>
              </w:rPr>
            </w:pPr>
            <w:r w:rsidRPr="0001492C">
              <w:rPr>
                <w:i/>
                <w:iCs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F5DC1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β (OR)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C8F1A" w14:textId="77777777" w:rsidR="009405A2" w:rsidRPr="0001492C" w:rsidRDefault="009405A2" w:rsidP="00795FC2">
            <w:pPr>
              <w:jc w:val="center"/>
              <w:rPr>
                <w:i/>
                <w:iCs/>
                <w:lang w:val="en-GB"/>
              </w:rPr>
            </w:pPr>
            <w:r w:rsidRPr="0001492C">
              <w:rPr>
                <w:i/>
                <w:iCs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AB80D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β (OR)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3C23B" w14:textId="77777777" w:rsidR="009405A2" w:rsidRPr="0001492C" w:rsidRDefault="009405A2" w:rsidP="00795FC2">
            <w:pPr>
              <w:jc w:val="center"/>
              <w:rPr>
                <w:i/>
                <w:iCs/>
                <w:lang w:val="en-GB"/>
              </w:rPr>
            </w:pPr>
            <w:r w:rsidRPr="0001492C">
              <w:rPr>
                <w:i/>
                <w:iCs/>
                <w:lang w:val="en-GB"/>
              </w:rPr>
              <w:t>P</w:t>
            </w:r>
          </w:p>
        </w:tc>
      </w:tr>
      <w:tr w:rsidR="009405A2" w:rsidRPr="0001492C" w14:paraId="29A2F16B" w14:textId="77777777" w:rsidTr="00795FC2">
        <w:trPr>
          <w:trHeight w:val="31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BE96" w14:textId="77777777" w:rsidR="009405A2" w:rsidRPr="0001492C" w:rsidRDefault="009405A2" w:rsidP="00795FC2">
            <w:pPr>
              <w:rPr>
                <w:lang w:val="en-GB"/>
              </w:rPr>
            </w:pPr>
            <w:r w:rsidRPr="0001492C">
              <w:rPr>
                <w:lang w:val="en-GB"/>
              </w:rPr>
              <w:t>P levels on trigger day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4C8B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5859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1EBB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C1F3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7533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EAFC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AE00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</w:tr>
      <w:tr w:rsidR="009405A2" w:rsidRPr="0001492C" w14:paraId="01A2E944" w14:textId="77777777" w:rsidTr="00795FC2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7148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GnRH-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C814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508C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0E49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D113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957B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3F6A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9408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DE88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</w:tr>
      <w:tr w:rsidR="009405A2" w:rsidRPr="0001492C" w14:paraId="403BBACB" w14:textId="77777777" w:rsidTr="00795FC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91DE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LE GnRH-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EC62" w14:textId="394919A3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40 (0.17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3EC5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FD3B" w14:textId="446965A5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34 (0.06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AF67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DCB4" w14:textId="1A6D4635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46 (0.28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E0E0" w14:textId="491AAEB0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&lt;</w:t>
            </w:r>
            <w:r w:rsidR="002349EE" w:rsidRPr="0001492C">
              <w:rPr>
                <w:lang w:val="en-GB"/>
              </w:rPr>
              <w:t xml:space="preserve"> </w:t>
            </w:r>
            <w:r w:rsidRPr="0001492C">
              <w:rPr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B20A" w14:textId="6D2B1BDE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40 (0.26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FA1C" w14:textId="76A34EE9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&lt;</w:t>
            </w:r>
            <w:r w:rsidR="002349EE" w:rsidRPr="0001492C">
              <w:rPr>
                <w:lang w:val="en-GB"/>
              </w:rPr>
              <w:t xml:space="preserve"> </w:t>
            </w:r>
            <w:r w:rsidRPr="0001492C">
              <w:rPr>
                <w:lang w:val="en-GB"/>
              </w:rPr>
              <w:t>0.001</w:t>
            </w:r>
          </w:p>
        </w:tc>
      </w:tr>
      <w:tr w:rsidR="009405A2" w:rsidRPr="0001492C" w14:paraId="4FD70D16" w14:textId="77777777" w:rsidTr="00795FC2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E78B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P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AB9E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AA5B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5CB9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DBD5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3DD0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0AF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5789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F410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</w:tr>
      <w:tr w:rsidR="009405A2" w:rsidRPr="0001492C" w14:paraId="4B0913D4" w14:textId="77777777" w:rsidTr="00795FC2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E7D4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GnRH-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5387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65FD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962C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C1BF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72DC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3DC8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1604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9B1A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</w:tr>
      <w:tr w:rsidR="009405A2" w:rsidRPr="0001492C" w14:paraId="3B192C3C" w14:textId="77777777" w:rsidTr="00795FC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8E9F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LE GnRH-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4519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29 (0.18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BA09" w14:textId="7A1C186B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&lt;</w:t>
            </w:r>
            <w:r w:rsidR="002349EE" w:rsidRPr="0001492C">
              <w:rPr>
                <w:lang w:val="en-GB"/>
              </w:rPr>
              <w:t xml:space="preserve"> </w:t>
            </w:r>
            <w:r w:rsidRPr="0001492C">
              <w:rPr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989A" w14:textId="29D911D4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20 (-0.02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21AA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48CF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38 (0.20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DCB4" w14:textId="34B09DD2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&lt;</w:t>
            </w:r>
            <w:r w:rsidR="002349EE" w:rsidRPr="0001492C">
              <w:rPr>
                <w:lang w:val="en-GB"/>
              </w:rPr>
              <w:t xml:space="preserve"> </w:t>
            </w:r>
            <w:r w:rsidRPr="0001492C">
              <w:rPr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C560" w14:textId="078DC75D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29 (0.19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C181" w14:textId="721747BD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&lt;</w:t>
            </w:r>
            <w:r w:rsidR="002349EE" w:rsidRPr="0001492C">
              <w:rPr>
                <w:lang w:val="en-GB"/>
              </w:rPr>
              <w:t xml:space="preserve"> </w:t>
            </w:r>
            <w:r w:rsidRPr="0001492C">
              <w:rPr>
                <w:lang w:val="en-GB"/>
              </w:rPr>
              <w:t>0.001</w:t>
            </w:r>
          </w:p>
        </w:tc>
      </w:tr>
      <w:tr w:rsidR="009405A2" w:rsidRPr="0001492C" w14:paraId="6B812D15" w14:textId="77777777" w:rsidTr="00795FC2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C061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POI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271F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C0F5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31AC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75F2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6BF3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3B79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3D8B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B3E5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</w:tr>
      <w:tr w:rsidR="009405A2" w:rsidRPr="0001492C" w14:paraId="68A45595" w14:textId="77777777" w:rsidTr="00795FC2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771D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GnRH-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705F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C860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D8E0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E696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E0D5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2B22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BCCD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CB48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</w:tr>
      <w:tr w:rsidR="009405A2" w:rsidRPr="0001492C" w14:paraId="7988B653" w14:textId="77777777" w:rsidTr="00795FC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1976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LE GnRH-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7FAA" w14:textId="6525E9FD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19.82 (-0.26, 3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4E4A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22D5" w14:textId="7A8E7961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-4.86 (-32.62, 2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16D3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8781" w14:textId="46D382B6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49.95 (8.52, 9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1418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80FC" w14:textId="3B4A5F5A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20.52 (2.71, 3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1A18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024</w:t>
            </w:r>
          </w:p>
        </w:tc>
      </w:tr>
      <w:tr w:rsidR="009405A2" w:rsidRPr="0001492C" w14:paraId="32402780" w14:textId="77777777" w:rsidTr="00795FC2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836B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P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5DAF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FD28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C7AB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A053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4247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8B7E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1140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B218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</w:tr>
      <w:tr w:rsidR="009405A2" w:rsidRPr="0001492C" w14:paraId="6087D196" w14:textId="77777777" w:rsidTr="00795FC2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18BD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GnRH-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F031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4000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FC50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91BA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98C3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44FC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50B6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35CD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</w:tr>
      <w:tr w:rsidR="009405A2" w:rsidRPr="0001492C" w14:paraId="72175165" w14:textId="77777777" w:rsidTr="00795FC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58B5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lastRenderedPageBreak/>
              <w:t>LE GnRH-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0334" w14:textId="2F38D45E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3.70 (1.75, 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A77F" w14:textId="4F200529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&lt;</w:t>
            </w:r>
            <w:r w:rsidR="002349EE" w:rsidRPr="0001492C">
              <w:rPr>
                <w:lang w:val="en-GB"/>
              </w:rPr>
              <w:t xml:space="preserve"> </w:t>
            </w:r>
            <w:r w:rsidRPr="0001492C">
              <w:rPr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A987" w14:textId="3237D75E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4.47 (1.57, 1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5337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6781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17.70 (2.34, 13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A9BC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8476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4.87 (2.79, 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83AD" w14:textId="02280AAF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&lt;</w:t>
            </w:r>
            <w:r w:rsidR="002349EE" w:rsidRPr="0001492C">
              <w:rPr>
                <w:lang w:val="en-GB"/>
              </w:rPr>
              <w:t xml:space="preserve"> </w:t>
            </w:r>
            <w:r w:rsidRPr="0001492C">
              <w:rPr>
                <w:lang w:val="en-GB"/>
              </w:rPr>
              <w:t>0.001</w:t>
            </w:r>
          </w:p>
        </w:tc>
      </w:tr>
      <w:tr w:rsidR="009405A2" w:rsidRPr="0001492C" w14:paraId="370B4244" w14:textId="77777777" w:rsidTr="00795FC2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8FD3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PE2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3624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EE87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76A6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B4B1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C3D6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EB44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79BB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AF4F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</w:tr>
      <w:tr w:rsidR="009405A2" w:rsidRPr="0001492C" w14:paraId="46E51355" w14:textId="77777777" w:rsidTr="00795FC2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F901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GnRH-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6E16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09DA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AB17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625B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FE19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D209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6BA7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AAFB" w14:textId="77777777" w:rsidR="009405A2" w:rsidRPr="0001492C" w:rsidRDefault="009405A2" w:rsidP="00795FC2">
            <w:pPr>
              <w:jc w:val="center"/>
              <w:rPr>
                <w:lang w:val="en-GB"/>
              </w:rPr>
            </w:pPr>
          </w:p>
        </w:tc>
      </w:tr>
      <w:tr w:rsidR="009405A2" w:rsidRPr="0001492C" w14:paraId="25747E36" w14:textId="77777777" w:rsidTr="00795FC2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238DE7" w14:textId="77777777" w:rsidR="009405A2" w:rsidRPr="0001492C" w:rsidRDefault="009405A2" w:rsidP="009405A2">
            <w:pPr>
              <w:rPr>
                <w:lang w:val="en-GB"/>
              </w:rPr>
            </w:pPr>
            <w:r w:rsidRPr="0001492C">
              <w:rPr>
                <w:lang w:val="en-GB"/>
              </w:rPr>
              <w:t>LE GnRH-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07B195" w14:textId="234DF3FD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5.00 (2.31, 1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3472BA" w14:textId="1A72D25C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&lt;</w:t>
            </w:r>
            <w:r w:rsidR="002349EE" w:rsidRPr="0001492C">
              <w:rPr>
                <w:lang w:val="en-GB"/>
              </w:rPr>
              <w:t xml:space="preserve"> </w:t>
            </w:r>
            <w:r w:rsidRPr="0001492C">
              <w:rPr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221BFD" w14:textId="0095E54A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4.81 (2.42, 9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98B19E" w14:textId="5367C5E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&lt;</w:t>
            </w:r>
            <w:r w:rsidR="002349EE" w:rsidRPr="0001492C">
              <w:rPr>
                <w:lang w:val="en-GB"/>
              </w:rPr>
              <w:t xml:space="preserve"> </w:t>
            </w:r>
            <w:r w:rsidRPr="0001492C">
              <w:rPr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E2EC23" w14:textId="1189FA17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4.06 (2.10, 7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89F093" w14:textId="77DC2441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&lt;</w:t>
            </w:r>
            <w:r w:rsidR="002349EE" w:rsidRPr="0001492C">
              <w:rPr>
                <w:lang w:val="en-GB"/>
              </w:rPr>
              <w:t xml:space="preserve"> </w:t>
            </w:r>
            <w:r w:rsidRPr="0001492C">
              <w:rPr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DF2CE4" w14:textId="754BEC4A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4.56 (3.05, 6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9F978" w14:textId="552E9A23" w:rsidR="009405A2" w:rsidRPr="0001492C" w:rsidRDefault="009405A2" w:rsidP="00795FC2">
            <w:pPr>
              <w:jc w:val="center"/>
              <w:rPr>
                <w:lang w:val="en-GB"/>
              </w:rPr>
            </w:pPr>
            <w:r w:rsidRPr="0001492C">
              <w:rPr>
                <w:lang w:val="en-GB"/>
              </w:rPr>
              <w:t>&lt;</w:t>
            </w:r>
            <w:r w:rsidR="002349EE" w:rsidRPr="0001492C">
              <w:rPr>
                <w:lang w:val="en-GB"/>
              </w:rPr>
              <w:t xml:space="preserve"> </w:t>
            </w:r>
            <w:r w:rsidRPr="0001492C">
              <w:rPr>
                <w:lang w:val="en-GB"/>
              </w:rPr>
              <w:t>0.001</w:t>
            </w:r>
          </w:p>
        </w:tc>
      </w:tr>
    </w:tbl>
    <w:p w14:paraId="7B65BC41" w14:textId="099966CD" w:rsidR="00DE23E8" w:rsidRPr="00BF7084" w:rsidRDefault="009405A2" w:rsidP="009405A2">
      <w:pPr>
        <w:rPr>
          <w:szCs w:val="24"/>
          <w:lang w:val="en-GB"/>
        </w:rPr>
      </w:pPr>
      <w:r w:rsidRPr="0001492C">
        <w:rPr>
          <w:rStyle w:val="a"/>
          <w:rFonts w:eastAsia="SimSun"/>
          <w:szCs w:val="24"/>
          <w:lang w:val="en-GB"/>
        </w:rPr>
        <w:t>GnRH-ant: gonadotropin-releasing hormone antagonist; LE GnRH-ant: GnRH-ant + letrozole; LH:</w:t>
      </w:r>
      <w:r w:rsidRPr="0001492C">
        <w:rPr>
          <w:szCs w:val="24"/>
          <w:lang w:val="en-GB"/>
        </w:rPr>
        <w:t xml:space="preserve"> </w:t>
      </w:r>
      <w:r w:rsidRPr="0001492C">
        <w:rPr>
          <w:rStyle w:val="a"/>
          <w:rFonts w:eastAsia="SimSun"/>
          <w:szCs w:val="24"/>
          <w:lang w:val="en-GB"/>
        </w:rPr>
        <w:t>Luteinizing hormone; FSH: follicle-stimulating hormone; P: progesterone;</w:t>
      </w:r>
      <w:r w:rsidRPr="0001492C">
        <w:rPr>
          <w:szCs w:val="24"/>
          <w:lang w:val="en-GB"/>
        </w:rPr>
        <w:t xml:space="preserve"> E2: oestradiol; </w:t>
      </w:r>
      <w:r w:rsidRPr="0001492C">
        <w:rPr>
          <w:rStyle w:val="a"/>
          <w:rFonts w:eastAsia="SimSun"/>
          <w:szCs w:val="24"/>
          <w:lang w:val="en-GB"/>
        </w:rPr>
        <w:t>P1.5:</w:t>
      </w:r>
      <w:r w:rsidRPr="0001492C">
        <w:rPr>
          <w:szCs w:val="24"/>
          <w:lang w:val="en-GB" w:eastAsia="zh-TW"/>
        </w:rPr>
        <w:t xml:space="preserve"> the proportion of women with a progesterone level &gt;1.5 ng/mL</w:t>
      </w:r>
      <w:r w:rsidRPr="0001492C">
        <w:rPr>
          <w:rStyle w:val="a"/>
          <w:rFonts w:eastAsia="SimSun"/>
          <w:szCs w:val="24"/>
          <w:lang w:val="en-GB"/>
        </w:rPr>
        <w:t>;</w:t>
      </w:r>
      <w:r w:rsidRPr="0001492C">
        <w:rPr>
          <w:rStyle w:val="a"/>
          <w:rFonts w:eastAsia="SimSun"/>
          <w:szCs w:val="24"/>
          <w:lang w:val="en-GB" w:eastAsia="zh-TW"/>
        </w:rPr>
        <w:t xml:space="preserve"> </w:t>
      </w:r>
      <w:r w:rsidRPr="0001492C">
        <w:rPr>
          <w:rStyle w:val="a"/>
          <w:rFonts w:eastAsia="SimSun"/>
          <w:szCs w:val="24"/>
          <w:lang w:val="en-GB"/>
        </w:rPr>
        <w:t xml:space="preserve">POI: </w:t>
      </w:r>
      <w:r w:rsidRPr="0001492C">
        <w:rPr>
          <w:bCs/>
          <w:szCs w:val="24"/>
          <w:lang w:val="en-GB"/>
        </w:rPr>
        <w:t xml:space="preserve">relative value of progesterone to an aspirated oocytes ratio; </w:t>
      </w:r>
      <w:r w:rsidRPr="0001492C">
        <w:rPr>
          <w:szCs w:val="24"/>
          <w:lang w:val="en-GB"/>
        </w:rPr>
        <w:t>P/E2 0.55:</w:t>
      </w:r>
      <w:r w:rsidRPr="0001492C">
        <w:rPr>
          <w:szCs w:val="24"/>
          <w:lang w:val="en-GB" w:eastAsia="zh-TW"/>
        </w:rPr>
        <w:t xml:space="preserve"> the proportion of women with a P/E2 ratio &gt;0.55</w:t>
      </w:r>
      <w:r w:rsidRPr="0001492C">
        <w:rPr>
          <w:rStyle w:val="a"/>
          <w:rFonts w:eastAsia="SimSun"/>
          <w:szCs w:val="24"/>
          <w:lang w:val="en-GB" w:eastAsia="zh-TW"/>
        </w:rPr>
        <w:t>.</w:t>
      </w:r>
    </w:p>
    <w:sectPr w:rsidR="00DE23E8" w:rsidRPr="00BF7084" w:rsidSect="009405A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46D92" w14:textId="77777777" w:rsidR="00DF5D9E" w:rsidRDefault="00DF5D9E" w:rsidP="00117666">
      <w:pPr>
        <w:spacing w:after="0"/>
      </w:pPr>
      <w:r>
        <w:separator/>
      </w:r>
    </w:p>
  </w:endnote>
  <w:endnote w:type="continuationSeparator" w:id="0">
    <w:p w14:paraId="6FFB1E22" w14:textId="77777777" w:rsidR="00DF5D9E" w:rsidRDefault="00DF5D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4C5B7" w14:textId="77777777" w:rsidR="00DF5D9E" w:rsidRDefault="00DF5D9E" w:rsidP="00117666">
      <w:pPr>
        <w:spacing w:after="0"/>
      </w:pPr>
      <w:r>
        <w:separator/>
      </w:r>
    </w:p>
  </w:footnote>
  <w:footnote w:type="continuationSeparator" w:id="0">
    <w:p w14:paraId="65C8D824" w14:textId="77777777" w:rsidR="00DF5D9E" w:rsidRDefault="00DF5D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2158979">
    <w:abstractNumId w:val="0"/>
  </w:num>
  <w:num w:numId="2" w16cid:durableId="1764180650">
    <w:abstractNumId w:val="4"/>
  </w:num>
  <w:num w:numId="3" w16cid:durableId="735199395">
    <w:abstractNumId w:val="1"/>
  </w:num>
  <w:num w:numId="4" w16cid:durableId="1469392336">
    <w:abstractNumId w:val="5"/>
  </w:num>
  <w:num w:numId="5" w16cid:durableId="10934765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02863784">
    <w:abstractNumId w:val="3"/>
  </w:num>
  <w:num w:numId="7" w16cid:durableId="1208949309">
    <w:abstractNumId w:val="6"/>
  </w:num>
  <w:num w:numId="8" w16cid:durableId="312413920">
    <w:abstractNumId w:val="6"/>
  </w:num>
  <w:num w:numId="9" w16cid:durableId="1558131530">
    <w:abstractNumId w:val="6"/>
  </w:num>
  <w:num w:numId="10" w16cid:durableId="376128297">
    <w:abstractNumId w:val="6"/>
  </w:num>
  <w:num w:numId="11" w16cid:durableId="539586240">
    <w:abstractNumId w:val="6"/>
  </w:num>
  <w:num w:numId="12" w16cid:durableId="926035170">
    <w:abstractNumId w:val="6"/>
  </w:num>
  <w:num w:numId="13" w16cid:durableId="2062706140">
    <w:abstractNumId w:val="3"/>
  </w:num>
  <w:num w:numId="14" w16cid:durableId="475727215">
    <w:abstractNumId w:val="2"/>
  </w:num>
  <w:num w:numId="15" w16cid:durableId="1186747005">
    <w:abstractNumId w:val="2"/>
  </w:num>
  <w:num w:numId="16" w16cid:durableId="1934851820">
    <w:abstractNumId w:val="2"/>
  </w:num>
  <w:num w:numId="17" w16cid:durableId="1367951884">
    <w:abstractNumId w:val="2"/>
  </w:num>
  <w:num w:numId="18" w16cid:durableId="538471080">
    <w:abstractNumId w:val="2"/>
  </w:num>
  <w:num w:numId="19" w16cid:durableId="20885715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92C"/>
    <w:rsid w:val="00034304"/>
    <w:rsid w:val="00035434"/>
    <w:rsid w:val="00052A14"/>
    <w:rsid w:val="00077D53"/>
    <w:rsid w:val="00105FD9"/>
    <w:rsid w:val="00117666"/>
    <w:rsid w:val="001549D3"/>
    <w:rsid w:val="00157C57"/>
    <w:rsid w:val="00160065"/>
    <w:rsid w:val="00177D84"/>
    <w:rsid w:val="001B2D78"/>
    <w:rsid w:val="001C5985"/>
    <w:rsid w:val="002349E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27E5"/>
    <w:rsid w:val="00447801"/>
    <w:rsid w:val="00452E9C"/>
    <w:rsid w:val="004735C8"/>
    <w:rsid w:val="004947A6"/>
    <w:rsid w:val="004961FF"/>
    <w:rsid w:val="004C355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FC2"/>
    <w:rsid w:val="007C206C"/>
    <w:rsid w:val="007E0C4E"/>
    <w:rsid w:val="00817DD6"/>
    <w:rsid w:val="0083759F"/>
    <w:rsid w:val="00885156"/>
    <w:rsid w:val="009151AA"/>
    <w:rsid w:val="0093429D"/>
    <w:rsid w:val="009405A2"/>
    <w:rsid w:val="00943573"/>
    <w:rsid w:val="00954C95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708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4C66"/>
    <w:rsid w:val="00DE23E8"/>
    <w:rsid w:val="00DF5D9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">
    <w:name w:val="无"/>
    <w:qFormat/>
    <w:rsid w:val="00940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620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10</cp:revision>
  <cp:lastPrinted>2013-10-03T12:51:00Z</cp:lastPrinted>
  <dcterms:created xsi:type="dcterms:W3CDTF">2022-05-12T13:22:00Z</dcterms:created>
  <dcterms:modified xsi:type="dcterms:W3CDTF">2022-06-14T15:32:00Z</dcterms:modified>
</cp:coreProperties>
</file>